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10B1C" w:rsidRPr="00010B1C" w:rsidRDefault="00010B1C" w:rsidP="00010B1C">
      <w:pPr>
        <w:pStyle w:val="Heading3"/>
      </w:pPr>
      <w:r w:rsidRPr="00010B1C">
        <w:t>Supplemental Table 1: Key Variables and Correct Responses</w:t>
      </w:r>
    </w:p>
    <w:tbl>
      <w:tblPr>
        <w:tblW w:w="8850" w:type="dxa"/>
        <w:tblInd w:w="1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6559"/>
        <w:gridCol w:w="2291"/>
      </w:tblGrid>
      <w:tr w:rsidR="00010B1C" w:rsidRPr="00010B1C" w:rsidTr="002C4649">
        <w:trPr>
          <w:trHeight w:val="20"/>
          <w:tblHeader/>
        </w:trPr>
        <w:tc>
          <w:tcPr>
            <w:tcW w:w="6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10B1C" w:rsidRPr="00010B1C" w:rsidRDefault="00010B1C" w:rsidP="002C46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bCs/>
              </w:rPr>
            </w:pPr>
            <w:bookmarkStart w:id="0" w:name="_GoBack"/>
            <w:bookmarkEnd w:id="0"/>
            <w:r w:rsidRPr="00010B1C">
              <w:rPr>
                <w:b/>
                <w:bCs/>
              </w:rPr>
              <w:t>Variable</w:t>
            </w:r>
          </w:p>
        </w:tc>
        <w:tc>
          <w:tcPr>
            <w:tcW w:w="2291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10B1C" w:rsidRPr="00010B1C" w:rsidRDefault="00010B1C" w:rsidP="002C46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bCs/>
              </w:rPr>
            </w:pPr>
            <w:r w:rsidRPr="00010B1C">
              <w:rPr>
                <w:b/>
                <w:bCs/>
              </w:rPr>
              <w:t>Correct Response</w:t>
            </w:r>
          </w:p>
        </w:tc>
      </w:tr>
      <w:tr w:rsidR="00010B1C" w:rsidRPr="00010B1C" w:rsidTr="002C4649">
        <w:trPr>
          <w:trHeight w:val="20"/>
        </w:trPr>
        <w:tc>
          <w:tcPr>
            <w:tcW w:w="6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10B1C" w:rsidRPr="00010B1C" w:rsidRDefault="00010B1C" w:rsidP="002C46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/>
                <w:i/>
                <w:iCs/>
              </w:rPr>
            </w:pPr>
            <w:r w:rsidRPr="00010B1C">
              <w:rPr>
                <w:b/>
                <w:bCs/>
                <w:i/>
                <w:iCs/>
              </w:rPr>
              <w:t>Individual Perceptions</w:t>
            </w:r>
          </w:p>
        </w:tc>
        <w:tc>
          <w:tcPr>
            <w:tcW w:w="2291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10B1C" w:rsidRPr="00010B1C" w:rsidRDefault="00010B1C" w:rsidP="002C46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bCs/>
              </w:rPr>
            </w:pPr>
          </w:p>
        </w:tc>
      </w:tr>
      <w:tr w:rsidR="00010B1C" w:rsidRPr="00010B1C" w:rsidTr="002C4649">
        <w:trPr>
          <w:trHeight w:val="20"/>
        </w:trPr>
        <w:tc>
          <w:tcPr>
            <w:tcW w:w="8850" w:type="dxa"/>
            <w:gridSpan w:val="2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10B1C" w:rsidRPr="00010B1C" w:rsidRDefault="00010B1C" w:rsidP="002C4649">
            <w:pPr>
              <w:pStyle w:val="ListParagraph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iCs/>
              </w:rPr>
            </w:pPr>
            <w:r w:rsidRPr="00010B1C">
              <w:rPr>
                <w:i/>
                <w:iCs/>
              </w:rPr>
              <w:t>Correct knowledge related to ITNs</w:t>
            </w:r>
          </w:p>
        </w:tc>
      </w:tr>
      <w:tr w:rsidR="00010B1C" w:rsidRPr="00010B1C" w:rsidTr="002C4649">
        <w:trPr>
          <w:trHeight w:val="20"/>
        </w:trPr>
        <w:tc>
          <w:tcPr>
            <w:tcW w:w="655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10B1C" w:rsidRPr="00010B1C" w:rsidRDefault="00010B1C" w:rsidP="002C4649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010B1C">
              <w:t>What causes malaria?</w:t>
            </w:r>
          </w:p>
        </w:tc>
        <w:tc>
          <w:tcPr>
            <w:tcW w:w="229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10B1C" w:rsidRPr="00010B1C" w:rsidRDefault="00010B1C" w:rsidP="002C4649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010B1C">
              <w:t>Mosquito bite</w:t>
            </w:r>
          </w:p>
        </w:tc>
      </w:tr>
      <w:tr w:rsidR="00010B1C" w:rsidRPr="00010B1C" w:rsidTr="002C4649">
        <w:trPr>
          <w:trHeight w:val="20"/>
        </w:trPr>
        <w:tc>
          <w:tcPr>
            <w:tcW w:w="655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10B1C" w:rsidRPr="00010B1C" w:rsidRDefault="00010B1C" w:rsidP="002C4649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010B1C">
              <w:t>What are the things that people can do to stop them from getting malaria? Bed nets are a method of malaria prevention</w:t>
            </w:r>
          </w:p>
        </w:tc>
        <w:tc>
          <w:tcPr>
            <w:tcW w:w="229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10B1C" w:rsidRPr="00010B1C" w:rsidRDefault="00010B1C" w:rsidP="002C4649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010B1C">
              <w:t>Sleep under a mosquito net or ITN</w:t>
            </w:r>
          </w:p>
        </w:tc>
      </w:tr>
      <w:tr w:rsidR="00010B1C" w:rsidRPr="00010B1C" w:rsidTr="002C4649">
        <w:trPr>
          <w:trHeight w:val="20"/>
        </w:trPr>
        <w:tc>
          <w:tcPr>
            <w:tcW w:w="8850" w:type="dxa"/>
            <w:gridSpan w:val="2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10B1C" w:rsidRPr="00010B1C" w:rsidRDefault="00010B1C" w:rsidP="002C4649">
            <w:pPr>
              <w:pStyle w:val="ListParagraph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iCs/>
              </w:rPr>
            </w:pPr>
            <w:r w:rsidRPr="00010B1C">
              <w:rPr>
                <w:i/>
                <w:iCs/>
              </w:rPr>
              <w:t>Favorable attitudes towards ITNs</w:t>
            </w:r>
          </w:p>
        </w:tc>
      </w:tr>
      <w:tr w:rsidR="00010B1C" w:rsidRPr="00010B1C" w:rsidTr="002C4649">
        <w:trPr>
          <w:trHeight w:val="20"/>
        </w:trPr>
        <w:tc>
          <w:tcPr>
            <w:tcW w:w="655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10B1C" w:rsidRPr="00010B1C" w:rsidRDefault="00010B1C" w:rsidP="002C4649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010B1C">
              <w:t xml:space="preserve">It is not easy to sleep under a net because every night you have to unfold it and cover the sleeping space </w:t>
            </w:r>
          </w:p>
        </w:tc>
        <w:tc>
          <w:tcPr>
            <w:tcW w:w="229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10B1C" w:rsidRPr="00010B1C" w:rsidRDefault="00010B1C" w:rsidP="002C4649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010B1C">
              <w:t>Disagree</w:t>
            </w:r>
          </w:p>
        </w:tc>
      </w:tr>
      <w:tr w:rsidR="00010B1C" w:rsidRPr="00010B1C" w:rsidTr="002C4649">
        <w:trPr>
          <w:trHeight w:val="20"/>
        </w:trPr>
        <w:tc>
          <w:tcPr>
            <w:tcW w:w="655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10B1C" w:rsidRPr="00010B1C" w:rsidRDefault="00010B1C" w:rsidP="002C4649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010B1C">
              <w:t xml:space="preserve">I do not like sleeping under a mosquito net when the weather is too warm </w:t>
            </w:r>
          </w:p>
        </w:tc>
        <w:tc>
          <w:tcPr>
            <w:tcW w:w="229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10B1C" w:rsidRPr="00010B1C" w:rsidRDefault="00010B1C" w:rsidP="002C4649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010B1C">
              <w:t>Disagree</w:t>
            </w:r>
          </w:p>
        </w:tc>
      </w:tr>
      <w:tr w:rsidR="00010B1C" w:rsidRPr="00010B1C" w:rsidTr="002C4649">
        <w:trPr>
          <w:trHeight w:val="20"/>
        </w:trPr>
        <w:tc>
          <w:tcPr>
            <w:tcW w:w="655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10B1C" w:rsidRPr="00010B1C" w:rsidRDefault="00010B1C" w:rsidP="002C4649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010B1C">
              <w:t xml:space="preserve">The smell of the insecticide makes it uncomfortable for me to sleep under a mosquito net </w:t>
            </w:r>
          </w:p>
        </w:tc>
        <w:tc>
          <w:tcPr>
            <w:tcW w:w="229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10B1C" w:rsidRPr="00010B1C" w:rsidRDefault="00010B1C" w:rsidP="002C4649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010B1C">
              <w:t>Disagree</w:t>
            </w:r>
          </w:p>
        </w:tc>
      </w:tr>
      <w:tr w:rsidR="00010B1C" w:rsidRPr="00010B1C" w:rsidTr="002C4649">
        <w:trPr>
          <w:trHeight w:val="20"/>
        </w:trPr>
        <w:tc>
          <w:tcPr>
            <w:tcW w:w="655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10B1C" w:rsidRPr="00010B1C" w:rsidRDefault="00010B1C" w:rsidP="002C4649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010B1C">
              <w:t xml:space="preserve">Insecticide-treated nets do not pose a risk to one's health </w:t>
            </w:r>
          </w:p>
        </w:tc>
        <w:tc>
          <w:tcPr>
            <w:tcW w:w="229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10B1C" w:rsidRPr="00010B1C" w:rsidRDefault="00010B1C" w:rsidP="002C4649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010B1C">
              <w:t>Agree</w:t>
            </w:r>
          </w:p>
        </w:tc>
      </w:tr>
      <w:tr w:rsidR="00010B1C" w:rsidRPr="00010B1C" w:rsidTr="002C4649">
        <w:trPr>
          <w:trHeight w:val="20"/>
        </w:trPr>
        <w:tc>
          <w:tcPr>
            <w:tcW w:w="8850" w:type="dxa"/>
            <w:gridSpan w:val="2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10B1C" w:rsidRPr="00010B1C" w:rsidRDefault="00010B1C" w:rsidP="002C4649">
            <w:pPr>
              <w:pStyle w:val="ListParagraph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iCs/>
              </w:rPr>
            </w:pPr>
            <w:r w:rsidRPr="00010B1C">
              <w:rPr>
                <w:i/>
                <w:iCs/>
              </w:rPr>
              <w:t>Perceived response efficacy of ITNs</w:t>
            </w:r>
          </w:p>
        </w:tc>
      </w:tr>
      <w:tr w:rsidR="00010B1C" w:rsidRPr="00010B1C" w:rsidTr="002C4649">
        <w:trPr>
          <w:trHeight w:val="20"/>
        </w:trPr>
        <w:tc>
          <w:tcPr>
            <w:tcW w:w="655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10B1C" w:rsidRPr="00010B1C" w:rsidRDefault="00010B1C" w:rsidP="002C4649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010B1C">
              <w:t xml:space="preserve">Mosquito nets prevent mosquito bites only when used on a bed </w:t>
            </w:r>
          </w:p>
        </w:tc>
        <w:tc>
          <w:tcPr>
            <w:tcW w:w="229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10B1C" w:rsidRPr="00010B1C" w:rsidRDefault="00010B1C" w:rsidP="002C4649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010B1C">
              <w:t>Disagree</w:t>
            </w:r>
          </w:p>
        </w:tc>
      </w:tr>
      <w:tr w:rsidR="00010B1C" w:rsidRPr="00010B1C" w:rsidTr="002C4649">
        <w:trPr>
          <w:trHeight w:val="20"/>
        </w:trPr>
        <w:tc>
          <w:tcPr>
            <w:tcW w:w="655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10B1C" w:rsidRPr="00010B1C" w:rsidRDefault="00010B1C" w:rsidP="002C4649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010B1C">
              <w:t xml:space="preserve">The chances of getting malaria are the same whether or not one sleeps under a mosquito net </w:t>
            </w:r>
          </w:p>
        </w:tc>
        <w:tc>
          <w:tcPr>
            <w:tcW w:w="229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10B1C" w:rsidRPr="00010B1C" w:rsidRDefault="00010B1C" w:rsidP="002C4649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010B1C">
              <w:t>Disagree</w:t>
            </w:r>
          </w:p>
        </w:tc>
      </w:tr>
      <w:tr w:rsidR="00010B1C" w:rsidRPr="00010B1C" w:rsidTr="002C4649">
        <w:trPr>
          <w:trHeight w:val="20"/>
        </w:trPr>
        <w:tc>
          <w:tcPr>
            <w:tcW w:w="655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10B1C" w:rsidRPr="00010B1C" w:rsidRDefault="00010B1C" w:rsidP="002C4649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010B1C">
              <w:t xml:space="preserve">Sleeping under a mosquito net every night is a good way to avoid getting malaria </w:t>
            </w:r>
          </w:p>
        </w:tc>
        <w:tc>
          <w:tcPr>
            <w:tcW w:w="229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10B1C" w:rsidRPr="00010B1C" w:rsidRDefault="00010B1C" w:rsidP="002C4649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010B1C">
              <w:t>Agree</w:t>
            </w:r>
          </w:p>
        </w:tc>
      </w:tr>
      <w:tr w:rsidR="00010B1C" w:rsidRPr="00010B1C" w:rsidTr="002C4649">
        <w:trPr>
          <w:trHeight w:val="20"/>
        </w:trPr>
        <w:tc>
          <w:tcPr>
            <w:tcW w:w="8850" w:type="dxa"/>
            <w:gridSpan w:val="2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10B1C" w:rsidRPr="00010B1C" w:rsidRDefault="00010B1C" w:rsidP="002C4649">
            <w:pPr>
              <w:pStyle w:val="ListParagraph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iCs/>
              </w:rPr>
            </w:pPr>
            <w:r w:rsidRPr="00010B1C">
              <w:rPr>
                <w:i/>
                <w:iCs/>
              </w:rPr>
              <w:t>Perceived self-efficacy to use ITNs</w:t>
            </w:r>
          </w:p>
        </w:tc>
      </w:tr>
      <w:tr w:rsidR="00010B1C" w:rsidRPr="00010B1C" w:rsidTr="002C4649">
        <w:trPr>
          <w:trHeight w:val="20"/>
        </w:trPr>
        <w:tc>
          <w:tcPr>
            <w:tcW w:w="655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10B1C" w:rsidRPr="00010B1C" w:rsidRDefault="00010B1C" w:rsidP="002C4649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010B1C">
              <w:t xml:space="preserve">Sleep under a mosquito net for the entire night when there are lots of mosquitoes </w:t>
            </w:r>
          </w:p>
        </w:tc>
        <w:tc>
          <w:tcPr>
            <w:tcW w:w="229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10B1C" w:rsidRPr="00010B1C" w:rsidRDefault="00010B1C" w:rsidP="002C4649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010B1C">
              <w:t>Agree</w:t>
            </w:r>
          </w:p>
        </w:tc>
      </w:tr>
      <w:tr w:rsidR="00010B1C" w:rsidRPr="00010B1C" w:rsidTr="002C4649">
        <w:trPr>
          <w:trHeight w:val="20"/>
        </w:trPr>
        <w:tc>
          <w:tcPr>
            <w:tcW w:w="655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10B1C" w:rsidRPr="00010B1C" w:rsidRDefault="00010B1C" w:rsidP="002C4649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010B1C">
              <w:t xml:space="preserve">Sleep under a mosquito net for the entire night when there are few mosquitoes </w:t>
            </w:r>
          </w:p>
        </w:tc>
        <w:tc>
          <w:tcPr>
            <w:tcW w:w="229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10B1C" w:rsidRPr="00010B1C" w:rsidRDefault="00010B1C" w:rsidP="002C4649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010B1C">
              <w:t>Agree</w:t>
            </w:r>
          </w:p>
        </w:tc>
      </w:tr>
      <w:tr w:rsidR="00010B1C" w:rsidRPr="00010B1C" w:rsidTr="002C4649">
        <w:trPr>
          <w:trHeight w:val="20"/>
        </w:trPr>
        <w:tc>
          <w:tcPr>
            <w:tcW w:w="655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10B1C" w:rsidRPr="00010B1C" w:rsidRDefault="00010B1C" w:rsidP="002C4649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010B1C">
              <w:lastRenderedPageBreak/>
              <w:t xml:space="preserve">Sleep under a mosquito net every night of the year </w:t>
            </w:r>
          </w:p>
        </w:tc>
        <w:tc>
          <w:tcPr>
            <w:tcW w:w="229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10B1C" w:rsidRPr="00010B1C" w:rsidRDefault="00010B1C" w:rsidP="002C4649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010B1C">
              <w:t>Agree</w:t>
            </w:r>
          </w:p>
        </w:tc>
      </w:tr>
      <w:tr w:rsidR="00010B1C" w:rsidRPr="00010B1C" w:rsidTr="002C4649">
        <w:trPr>
          <w:trHeight w:val="20"/>
        </w:trPr>
        <w:tc>
          <w:tcPr>
            <w:tcW w:w="8850" w:type="dxa"/>
            <w:gridSpan w:val="2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10B1C" w:rsidRPr="00010B1C" w:rsidRDefault="00010B1C" w:rsidP="002C4649">
            <w:pPr>
              <w:pStyle w:val="ListParagraph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iCs/>
              </w:rPr>
            </w:pPr>
            <w:r w:rsidRPr="00010B1C">
              <w:rPr>
                <w:i/>
                <w:iCs/>
              </w:rPr>
              <w:t>Perceived susceptibility of malaria</w:t>
            </w:r>
          </w:p>
        </w:tc>
      </w:tr>
      <w:tr w:rsidR="00010B1C" w:rsidRPr="00010B1C" w:rsidTr="002C4649">
        <w:trPr>
          <w:trHeight w:val="20"/>
        </w:trPr>
        <w:tc>
          <w:tcPr>
            <w:tcW w:w="655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10B1C" w:rsidRPr="00010B1C" w:rsidRDefault="00010B1C" w:rsidP="002C4649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010B1C">
              <w:t xml:space="preserve">Nearly every year, someone in this community gets a serious case of malaria </w:t>
            </w:r>
          </w:p>
        </w:tc>
        <w:tc>
          <w:tcPr>
            <w:tcW w:w="229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10B1C" w:rsidRPr="00010B1C" w:rsidRDefault="00010B1C" w:rsidP="002C4649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010B1C">
              <w:t>Agree</w:t>
            </w:r>
          </w:p>
        </w:tc>
      </w:tr>
      <w:tr w:rsidR="00010B1C" w:rsidRPr="00010B1C" w:rsidTr="002C4649">
        <w:trPr>
          <w:trHeight w:val="20"/>
        </w:trPr>
        <w:tc>
          <w:tcPr>
            <w:tcW w:w="8850" w:type="dxa"/>
            <w:gridSpan w:val="2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10B1C" w:rsidRPr="00010B1C" w:rsidRDefault="00010B1C" w:rsidP="002C4649">
            <w:pPr>
              <w:pStyle w:val="ListParagraph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iCs/>
              </w:rPr>
            </w:pPr>
            <w:r w:rsidRPr="00010B1C">
              <w:rPr>
                <w:i/>
                <w:iCs/>
              </w:rPr>
              <w:t>Perceived severity of malaria</w:t>
            </w:r>
          </w:p>
        </w:tc>
      </w:tr>
      <w:tr w:rsidR="00010B1C" w:rsidRPr="00010B1C" w:rsidTr="002C4649">
        <w:trPr>
          <w:trHeight w:val="20"/>
        </w:trPr>
        <w:tc>
          <w:tcPr>
            <w:tcW w:w="655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10B1C" w:rsidRPr="00010B1C" w:rsidRDefault="00010B1C" w:rsidP="002C4649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010B1C">
              <w:t>Every case of malaria can potentially lead to death</w:t>
            </w:r>
          </w:p>
        </w:tc>
        <w:tc>
          <w:tcPr>
            <w:tcW w:w="229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10B1C" w:rsidRPr="00010B1C" w:rsidRDefault="00010B1C" w:rsidP="002C4649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010B1C">
              <w:t>Agree</w:t>
            </w:r>
          </w:p>
        </w:tc>
      </w:tr>
      <w:tr w:rsidR="00010B1C" w:rsidRPr="00010B1C" w:rsidTr="002C4649">
        <w:trPr>
          <w:trHeight w:val="20"/>
        </w:trPr>
        <w:tc>
          <w:tcPr>
            <w:tcW w:w="8850" w:type="dxa"/>
            <w:gridSpan w:val="2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10B1C" w:rsidRPr="00010B1C" w:rsidRDefault="00010B1C" w:rsidP="002C4649">
            <w:pPr>
              <w:pStyle w:val="ListParagraph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iCs/>
              </w:rPr>
            </w:pPr>
            <w:r w:rsidRPr="00010B1C">
              <w:rPr>
                <w:i/>
                <w:iCs/>
              </w:rPr>
              <w:t>Supportive community norms towards ITNs</w:t>
            </w:r>
          </w:p>
        </w:tc>
      </w:tr>
      <w:tr w:rsidR="00010B1C" w:rsidRPr="00010B1C" w:rsidTr="002C4649">
        <w:trPr>
          <w:trHeight w:val="20"/>
        </w:trPr>
        <w:tc>
          <w:tcPr>
            <w:tcW w:w="655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10B1C" w:rsidRPr="00010B1C" w:rsidRDefault="00010B1C" w:rsidP="002C4649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010B1C">
              <w:t>Generally, among the people in your community who have nets, how many sleep under them every night?</w:t>
            </w:r>
          </w:p>
        </w:tc>
        <w:tc>
          <w:tcPr>
            <w:tcW w:w="229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10B1C" w:rsidRPr="00010B1C" w:rsidRDefault="00010B1C" w:rsidP="002C4649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010B1C">
              <w:t>At least half of the community</w:t>
            </w:r>
          </w:p>
        </w:tc>
      </w:tr>
      <w:tr w:rsidR="00010B1C" w:rsidRPr="00010B1C" w:rsidTr="002C4649">
        <w:trPr>
          <w:trHeight w:val="20"/>
        </w:trPr>
        <w:tc>
          <w:tcPr>
            <w:tcW w:w="655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10B1C" w:rsidRPr="00010B1C" w:rsidRDefault="00010B1C" w:rsidP="002C4649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010B1C">
              <w:t>Generally, among the people in your community, how many people would call you names if they know that you sleep under a net every night?</w:t>
            </w:r>
          </w:p>
        </w:tc>
        <w:tc>
          <w:tcPr>
            <w:tcW w:w="229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10B1C" w:rsidRPr="00010B1C" w:rsidRDefault="00010B1C" w:rsidP="002C4649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010B1C">
              <w:t>Less than half of the community</w:t>
            </w:r>
          </w:p>
        </w:tc>
      </w:tr>
      <w:tr w:rsidR="00010B1C" w:rsidRPr="00010B1C" w:rsidTr="002C4649">
        <w:trPr>
          <w:trHeight w:val="20"/>
        </w:trPr>
        <w:tc>
          <w:tcPr>
            <w:tcW w:w="8850" w:type="dxa"/>
            <w:gridSpan w:val="2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10B1C" w:rsidRPr="00010B1C" w:rsidRDefault="00010B1C" w:rsidP="002C4649">
            <w:pPr>
              <w:pStyle w:val="ListParagraph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iCs/>
              </w:rPr>
            </w:pPr>
            <w:r w:rsidRPr="00010B1C">
              <w:rPr>
                <w:i/>
                <w:iCs/>
              </w:rPr>
              <w:t>Perceived equity related to ITNs and sex</w:t>
            </w:r>
          </w:p>
        </w:tc>
      </w:tr>
      <w:tr w:rsidR="00010B1C" w:rsidRPr="00010B1C" w:rsidTr="002C4649">
        <w:trPr>
          <w:trHeight w:val="20"/>
        </w:trPr>
        <w:tc>
          <w:tcPr>
            <w:tcW w:w="655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10B1C" w:rsidRPr="00010B1C" w:rsidRDefault="00010B1C" w:rsidP="002C4649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010B1C">
              <w:t>When there aren’t enough nets, it is more important that male children sleep under the available nets rather than female children.</w:t>
            </w:r>
          </w:p>
        </w:tc>
        <w:tc>
          <w:tcPr>
            <w:tcW w:w="229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10B1C" w:rsidRPr="00010B1C" w:rsidRDefault="00010B1C" w:rsidP="002C4649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010B1C">
              <w:t>Disagree</w:t>
            </w:r>
          </w:p>
        </w:tc>
      </w:tr>
      <w:tr w:rsidR="00010B1C" w:rsidRPr="00010B1C" w:rsidTr="002C4649">
        <w:trPr>
          <w:trHeight w:val="20"/>
        </w:trPr>
        <w:tc>
          <w:tcPr>
            <w:tcW w:w="655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10B1C" w:rsidRPr="00010B1C" w:rsidRDefault="00010B1C" w:rsidP="002C4649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010B1C">
              <w:t>When there aren’t enough nets, it is more important that female children sleep under the available nets rather than male children.</w:t>
            </w:r>
          </w:p>
        </w:tc>
        <w:tc>
          <w:tcPr>
            <w:tcW w:w="229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10B1C" w:rsidRPr="00010B1C" w:rsidRDefault="00010B1C" w:rsidP="002C4649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010B1C">
              <w:t>Disagree</w:t>
            </w:r>
          </w:p>
        </w:tc>
      </w:tr>
      <w:tr w:rsidR="00010B1C" w:rsidRPr="00010B1C" w:rsidTr="002C4649">
        <w:trPr>
          <w:trHeight w:val="20"/>
        </w:trPr>
        <w:tc>
          <w:tcPr>
            <w:tcW w:w="655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10B1C" w:rsidRPr="00010B1C" w:rsidRDefault="00010B1C" w:rsidP="002C46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/>
                <w:i/>
                <w:iCs/>
              </w:rPr>
            </w:pPr>
            <w:r w:rsidRPr="00010B1C">
              <w:rPr>
                <w:b/>
                <w:bCs/>
                <w:i/>
                <w:iCs/>
              </w:rPr>
              <w:t>Couple Dynamics</w:t>
            </w:r>
          </w:p>
        </w:tc>
        <w:tc>
          <w:tcPr>
            <w:tcW w:w="229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10B1C" w:rsidRPr="00010B1C" w:rsidRDefault="00010B1C" w:rsidP="002C4649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</w:tr>
      <w:tr w:rsidR="00010B1C" w:rsidRPr="00010B1C" w:rsidTr="002C4649">
        <w:trPr>
          <w:trHeight w:val="20"/>
        </w:trPr>
        <w:tc>
          <w:tcPr>
            <w:tcW w:w="655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10B1C" w:rsidRPr="00010B1C" w:rsidRDefault="00010B1C" w:rsidP="002C4649">
            <w:pPr>
              <w:pStyle w:val="ListParagraph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iCs/>
              </w:rPr>
            </w:pPr>
            <w:r w:rsidRPr="00010B1C">
              <w:rPr>
                <w:i/>
                <w:iCs/>
              </w:rPr>
              <w:t>Interpersonal communication related to malaria</w:t>
            </w:r>
          </w:p>
        </w:tc>
        <w:tc>
          <w:tcPr>
            <w:tcW w:w="229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10B1C" w:rsidRPr="00010B1C" w:rsidRDefault="00010B1C" w:rsidP="002C4649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</w:tr>
      <w:tr w:rsidR="00010B1C" w:rsidRPr="00010B1C" w:rsidTr="002C4649">
        <w:trPr>
          <w:trHeight w:val="20"/>
        </w:trPr>
        <w:tc>
          <w:tcPr>
            <w:tcW w:w="655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10B1C" w:rsidRPr="00010B1C" w:rsidRDefault="00010B1C" w:rsidP="002C4649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010B1C">
              <w:t>In the last six months, did you talk about malaria with your spouse or partner?</w:t>
            </w:r>
          </w:p>
        </w:tc>
        <w:tc>
          <w:tcPr>
            <w:tcW w:w="229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10B1C" w:rsidRPr="00010B1C" w:rsidRDefault="00010B1C" w:rsidP="002C4649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010B1C">
              <w:t>Yes</w:t>
            </w:r>
          </w:p>
        </w:tc>
      </w:tr>
      <w:tr w:rsidR="00010B1C" w:rsidRPr="00010B1C" w:rsidTr="002C4649">
        <w:trPr>
          <w:trHeight w:val="20"/>
        </w:trPr>
        <w:tc>
          <w:tcPr>
            <w:tcW w:w="8850" w:type="dxa"/>
            <w:gridSpan w:val="2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10B1C" w:rsidRPr="00010B1C" w:rsidRDefault="00010B1C" w:rsidP="002C4649">
            <w:pPr>
              <w:pStyle w:val="ListParagraph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iCs/>
              </w:rPr>
            </w:pPr>
            <w:r w:rsidRPr="00010B1C">
              <w:rPr>
                <w:i/>
                <w:iCs/>
              </w:rPr>
              <w:t>Joint decision-making related to malaria</w:t>
            </w:r>
          </w:p>
        </w:tc>
      </w:tr>
      <w:tr w:rsidR="00010B1C" w:rsidRPr="00010B1C" w:rsidTr="002C4649">
        <w:trPr>
          <w:trHeight w:val="20"/>
        </w:trPr>
        <w:tc>
          <w:tcPr>
            <w:tcW w:w="655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10B1C" w:rsidRPr="00010B1C" w:rsidRDefault="00010B1C" w:rsidP="002C4649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010B1C">
              <w:t>In your household, who usually makes decisions about what to do when you are sick?</w:t>
            </w:r>
          </w:p>
        </w:tc>
        <w:tc>
          <w:tcPr>
            <w:tcW w:w="229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10B1C" w:rsidRPr="00010B1C" w:rsidRDefault="00010B1C" w:rsidP="002C4649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010B1C">
              <w:t>Joint decision with spouse/partner</w:t>
            </w:r>
          </w:p>
        </w:tc>
      </w:tr>
      <w:tr w:rsidR="00010B1C" w:rsidRPr="00010B1C" w:rsidTr="002C4649">
        <w:trPr>
          <w:trHeight w:val="20"/>
        </w:trPr>
        <w:tc>
          <w:tcPr>
            <w:tcW w:w="8850" w:type="dxa"/>
            <w:gridSpan w:val="2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10B1C" w:rsidRPr="00010B1C" w:rsidRDefault="00010B1C" w:rsidP="002C46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/>
              </w:rPr>
            </w:pPr>
            <w:r w:rsidRPr="00010B1C">
              <w:rPr>
                <w:b/>
                <w:bCs/>
              </w:rPr>
              <w:t>Consistent ITN use</w:t>
            </w:r>
          </w:p>
        </w:tc>
      </w:tr>
      <w:tr w:rsidR="00010B1C" w:rsidRPr="00010B1C" w:rsidTr="002C4649">
        <w:trPr>
          <w:trHeight w:val="20"/>
        </w:trPr>
        <w:tc>
          <w:tcPr>
            <w:tcW w:w="655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10B1C" w:rsidRPr="00010B1C" w:rsidRDefault="00010B1C" w:rsidP="002C4649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010B1C">
              <w:lastRenderedPageBreak/>
              <w:t>On average, how many nights in a week do you sleep under a mosquito net?</w:t>
            </w:r>
          </w:p>
        </w:tc>
        <w:tc>
          <w:tcPr>
            <w:tcW w:w="229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10B1C" w:rsidRPr="00010B1C" w:rsidRDefault="00010B1C" w:rsidP="002C4649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010B1C">
              <w:t>Every night</w:t>
            </w:r>
          </w:p>
        </w:tc>
      </w:tr>
    </w:tbl>
    <w:p w:rsidR="002409C7" w:rsidRPr="00010B1C" w:rsidRDefault="002409C7" w:rsidP="00010B1C"/>
    <w:sectPr w:rsidR="002409C7" w:rsidRPr="00010B1C" w:rsidSect="00010B1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A1C2E13"/>
    <w:multiLevelType w:val="hybridMultilevel"/>
    <w:tmpl w:val="A9DAAB6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6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0B1C"/>
    <w:rsid w:val="000032B3"/>
    <w:rsid w:val="00010B1C"/>
    <w:rsid w:val="00055D28"/>
    <w:rsid w:val="000A2293"/>
    <w:rsid w:val="000D66E4"/>
    <w:rsid w:val="000E1AA9"/>
    <w:rsid w:val="001003B2"/>
    <w:rsid w:val="001F59BE"/>
    <w:rsid w:val="002409C7"/>
    <w:rsid w:val="00257CF1"/>
    <w:rsid w:val="00287574"/>
    <w:rsid w:val="00333523"/>
    <w:rsid w:val="003F439C"/>
    <w:rsid w:val="004012B8"/>
    <w:rsid w:val="00424113"/>
    <w:rsid w:val="00434011"/>
    <w:rsid w:val="00454E9B"/>
    <w:rsid w:val="004615E6"/>
    <w:rsid w:val="0047523A"/>
    <w:rsid w:val="004B201C"/>
    <w:rsid w:val="00542180"/>
    <w:rsid w:val="006049A1"/>
    <w:rsid w:val="00614C20"/>
    <w:rsid w:val="00617F4D"/>
    <w:rsid w:val="00621371"/>
    <w:rsid w:val="00653648"/>
    <w:rsid w:val="00692B38"/>
    <w:rsid w:val="00730E6F"/>
    <w:rsid w:val="00786FEF"/>
    <w:rsid w:val="0079307B"/>
    <w:rsid w:val="007B5BB1"/>
    <w:rsid w:val="008566E6"/>
    <w:rsid w:val="00887D67"/>
    <w:rsid w:val="008E0905"/>
    <w:rsid w:val="008E3041"/>
    <w:rsid w:val="0094794A"/>
    <w:rsid w:val="00952EF0"/>
    <w:rsid w:val="009816D4"/>
    <w:rsid w:val="00993A4A"/>
    <w:rsid w:val="009B29A6"/>
    <w:rsid w:val="009C399A"/>
    <w:rsid w:val="009C4C98"/>
    <w:rsid w:val="00A52078"/>
    <w:rsid w:val="00AC36A1"/>
    <w:rsid w:val="00B04F56"/>
    <w:rsid w:val="00B86E03"/>
    <w:rsid w:val="00BA0D9F"/>
    <w:rsid w:val="00C30354"/>
    <w:rsid w:val="00CD5970"/>
    <w:rsid w:val="00D26823"/>
    <w:rsid w:val="00DE2C96"/>
    <w:rsid w:val="00E445F3"/>
    <w:rsid w:val="00EA6845"/>
    <w:rsid w:val="00EF7A14"/>
    <w:rsid w:val="00FE1E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084D1D1-1C43-487A-B750-65108D88A2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10B1C"/>
    <w:pPr>
      <w:keepNext/>
      <w:keepLines/>
      <w:spacing w:before="240" w:after="120" w:line="480" w:lineRule="auto"/>
      <w:outlineLvl w:val="2"/>
    </w:pPr>
    <w:rPr>
      <w:rFonts w:ascii="Times New Roman" w:eastAsia="Times New Roman" w:hAnsi="Times New Roman" w:cs="Times New Roman"/>
      <w:b/>
      <w:bCs/>
      <w:i/>
      <w:iCs/>
      <w:sz w:val="24"/>
      <w:szCs w:val="24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tabHEADChar">
    <w:name w:val="tabHEAD Char"/>
    <w:basedOn w:val="DefaultParagraphFont"/>
    <w:link w:val="tabHEAD"/>
    <w:rsid w:val="00010B1C"/>
    <w:rPr>
      <w:rFonts w:ascii="Times New Roman" w:eastAsia="Times New Roman" w:hAnsi="Times New Roman" w:cs="Times New Roman"/>
      <w:kern w:val="2"/>
      <w:sz w:val="28"/>
      <w:szCs w:val="20"/>
      <w:lang w:eastAsia="en-IN"/>
    </w:rPr>
  </w:style>
  <w:style w:type="paragraph" w:customStyle="1" w:styleId="tabHEAD">
    <w:name w:val="tabHEAD"/>
    <w:basedOn w:val="Normal"/>
    <w:link w:val="tabHEADChar"/>
    <w:rsid w:val="00010B1C"/>
    <w:pPr>
      <w:spacing w:after="0" w:line="240" w:lineRule="auto"/>
    </w:pPr>
    <w:rPr>
      <w:rFonts w:ascii="Times New Roman" w:eastAsia="Times New Roman" w:hAnsi="Times New Roman" w:cs="Times New Roman"/>
      <w:kern w:val="2"/>
      <w:sz w:val="28"/>
      <w:szCs w:val="20"/>
      <w:lang w:eastAsia="en-IN"/>
    </w:rPr>
  </w:style>
  <w:style w:type="character" w:customStyle="1" w:styleId="tabBODYChar">
    <w:name w:val="tabBODY Char"/>
    <w:basedOn w:val="DefaultParagraphFont"/>
    <w:link w:val="tabBODY"/>
    <w:rsid w:val="00010B1C"/>
    <w:rPr>
      <w:rFonts w:ascii="Times New Roman" w:eastAsia="Times New Roman" w:hAnsi="Times New Roman" w:cs="Times New Roman"/>
      <w:kern w:val="2"/>
      <w:sz w:val="28"/>
      <w:szCs w:val="20"/>
      <w:lang w:eastAsia="en-IN"/>
    </w:rPr>
  </w:style>
  <w:style w:type="paragraph" w:customStyle="1" w:styleId="tabBODY">
    <w:name w:val="tabBODY"/>
    <w:basedOn w:val="Normal"/>
    <w:link w:val="tabBODYChar"/>
    <w:rsid w:val="00010B1C"/>
    <w:pPr>
      <w:spacing w:after="0" w:line="240" w:lineRule="auto"/>
    </w:pPr>
    <w:rPr>
      <w:rFonts w:ascii="Times New Roman" w:eastAsia="Times New Roman" w:hAnsi="Times New Roman" w:cs="Times New Roman"/>
      <w:kern w:val="2"/>
      <w:sz w:val="28"/>
      <w:szCs w:val="20"/>
      <w:lang w:eastAsia="en-IN"/>
    </w:rPr>
  </w:style>
  <w:style w:type="paragraph" w:customStyle="1" w:styleId="sec1">
    <w:name w:val="sec1"/>
    <w:basedOn w:val="Normal"/>
    <w:rsid w:val="00010B1C"/>
    <w:pPr>
      <w:spacing w:before="120" w:after="120" w:line="240" w:lineRule="auto"/>
    </w:pPr>
    <w:rPr>
      <w:rFonts w:ascii="Arial" w:eastAsia="Times New Roman" w:hAnsi="Arial" w:cs="Arial"/>
      <w:sz w:val="28"/>
      <w:szCs w:val="20"/>
      <w:lang w:eastAsia="en-IN"/>
    </w:rPr>
  </w:style>
  <w:style w:type="paragraph" w:customStyle="1" w:styleId="DisplayTableEnd">
    <w:name w:val="Display_Table_End"/>
    <w:basedOn w:val="Normal"/>
    <w:next w:val="Normal"/>
    <w:qFormat/>
    <w:rsid w:val="00010B1C"/>
    <w:pPr>
      <w:spacing w:after="0" w:line="240" w:lineRule="auto"/>
    </w:pPr>
    <w:rPr>
      <w:rFonts w:ascii="Arial Unicode MS" w:eastAsia="Times New Roman" w:hAnsi="Arial Unicode MS" w:cs="Times New Roman"/>
      <w:sz w:val="28"/>
      <w:szCs w:val="20"/>
      <w:lang w:eastAsia="en-IN"/>
    </w:rPr>
  </w:style>
  <w:style w:type="paragraph" w:customStyle="1" w:styleId="DisplayTableStart">
    <w:name w:val="Display_Table_Start"/>
    <w:basedOn w:val="Normal"/>
    <w:next w:val="Normal"/>
    <w:qFormat/>
    <w:rsid w:val="00010B1C"/>
    <w:pPr>
      <w:spacing w:after="0" w:line="240" w:lineRule="auto"/>
    </w:pPr>
    <w:rPr>
      <w:rFonts w:ascii="Arial Unicode MS" w:eastAsia="Times New Roman" w:hAnsi="Arial Unicode MS" w:cs="Times New Roman"/>
      <w:sz w:val="28"/>
      <w:szCs w:val="20"/>
      <w:lang w:eastAsia="en-IN"/>
    </w:rPr>
  </w:style>
  <w:style w:type="character" w:customStyle="1" w:styleId="CROSSREF">
    <w:name w:val="CROSS_REF"/>
    <w:basedOn w:val="DefaultParagraphFont"/>
    <w:uiPriority w:val="1"/>
    <w:qFormat/>
    <w:rsid w:val="00010B1C"/>
    <w:rPr>
      <w:rFonts w:ascii="Arial Unicode MS" w:hAnsi="Arial Unicode MS"/>
      <w:color w:val="auto"/>
      <w:sz w:val="24"/>
      <w:bdr w:val="dotted" w:sz="4" w:space="0" w:color="F583E7" w:shadow="1"/>
      <w:shd w:val="clear" w:color="auto" w:fill="75C9F3"/>
    </w:rPr>
  </w:style>
  <w:style w:type="character" w:customStyle="1" w:styleId="Heading3Char">
    <w:name w:val="Heading 3 Char"/>
    <w:basedOn w:val="DefaultParagraphFont"/>
    <w:link w:val="Heading3"/>
    <w:uiPriority w:val="9"/>
    <w:rsid w:val="00010B1C"/>
    <w:rPr>
      <w:rFonts w:ascii="Times New Roman" w:eastAsia="Times New Roman" w:hAnsi="Times New Roman" w:cs="Times New Roman"/>
      <w:b/>
      <w:bCs/>
      <w:i/>
      <w:iCs/>
      <w:sz w:val="24"/>
      <w:szCs w:val="24"/>
      <w:lang w:val="en"/>
    </w:rPr>
  </w:style>
  <w:style w:type="paragraph" w:styleId="ListParagraph">
    <w:name w:val="List Paragraph"/>
    <w:basedOn w:val="Normal"/>
    <w:uiPriority w:val="34"/>
    <w:qFormat/>
    <w:rsid w:val="00010B1C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89</Words>
  <Characters>2219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vanitha G</dc:creator>
  <cp:keywords/>
  <dc:description/>
  <cp:lastModifiedBy>Navanitha G</cp:lastModifiedBy>
  <cp:revision>1</cp:revision>
  <dcterms:created xsi:type="dcterms:W3CDTF">2026-03-17T08:55:00Z</dcterms:created>
  <dcterms:modified xsi:type="dcterms:W3CDTF">2026-03-17T08:57:00Z</dcterms:modified>
</cp:coreProperties>
</file>